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BC42D" w14:textId="4C7C98A2" w:rsidR="00862115" w:rsidRDefault="00862115">
      <w:pPr>
        <w:rPr>
          <w:rFonts w:ascii="Times New Roman" w:hAnsi="Times New Roman" w:cs="Times New Roman"/>
          <w:sz w:val="20"/>
          <w:szCs w:val="20"/>
        </w:rPr>
      </w:pPr>
      <w:r w:rsidRPr="00862115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Pr="00862115">
        <w:rPr>
          <w:rFonts w:ascii="Times New Roman" w:hAnsi="Times New Roman" w:cs="Times New Roman"/>
          <w:sz w:val="20"/>
          <w:szCs w:val="20"/>
        </w:rPr>
        <w:t xml:space="preserve"> </w:t>
      </w:r>
      <w:r w:rsidRPr="00862115">
        <w:rPr>
          <w:rFonts w:ascii="Times New Roman" w:hAnsi="Times New Roman" w:cs="Times New Roman"/>
          <w:b/>
          <w:bCs/>
          <w:sz w:val="20"/>
          <w:szCs w:val="20"/>
        </w:rPr>
        <w:t>PCR-based confirmation of RUBY integration in induced hairy roots.</w:t>
      </w:r>
      <w:r>
        <w:t xml:space="preserve"> </w:t>
      </w:r>
      <w:r w:rsidRPr="007E6968"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7E6968">
        <w:rPr>
          <w:rFonts w:ascii="Times New Roman" w:hAnsi="Times New Roman" w:cs="Times New Roman"/>
          <w:sz w:val="20"/>
          <w:szCs w:val="20"/>
        </w:rPr>
        <w:t xml:space="preserve">PCR-based molecular screening confirmed the presence of the </w:t>
      </w:r>
      <w:r w:rsidRPr="007E6968">
        <w:rPr>
          <w:rFonts w:ascii="Times New Roman" w:hAnsi="Times New Roman" w:cs="Times New Roman"/>
          <w:i/>
          <w:iCs/>
          <w:sz w:val="20"/>
          <w:szCs w:val="20"/>
        </w:rPr>
        <w:t>RUBY</w:t>
      </w:r>
      <w:r w:rsidRPr="007E6968">
        <w:rPr>
          <w:rFonts w:ascii="Times New Roman" w:hAnsi="Times New Roman" w:cs="Times New Roman"/>
          <w:sz w:val="20"/>
          <w:szCs w:val="20"/>
        </w:rPr>
        <w:t xml:space="preserve"> gene (amplicon size: 722 bp) depicted with their corresponding RUBY-expressing roots below. Controls include + (plasmid DNA), WT (wild-type roots from tissue culture plants), and – (water control). Lanes 1–8 represent individual root samples. ‘Albus’ leaf and stem explants under</w:t>
      </w:r>
    </w:p>
    <w:p w14:paraId="6561A0BE" w14:textId="77777777" w:rsidR="00014235" w:rsidRDefault="00014235">
      <w:pPr>
        <w:rPr>
          <w:rFonts w:ascii="Times New Roman" w:hAnsi="Times New Roman" w:cs="Times New Roman"/>
          <w:sz w:val="20"/>
          <w:szCs w:val="20"/>
        </w:rPr>
      </w:pPr>
    </w:p>
    <w:p w14:paraId="2AEF19C2" w14:textId="31BBE43F" w:rsidR="00014235" w:rsidRDefault="00014235">
      <w:r w:rsidRPr="007E6968"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7E6968">
        <w:rPr>
          <w:rFonts w:ascii="Times New Roman" w:hAnsi="Times New Roman" w:cs="Times New Roman"/>
          <w:sz w:val="20"/>
          <w:szCs w:val="20"/>
        </w:rPr>
        <w:t xml:space="preserve">PCR-based molecular screening confirmed the presence of the </w:t>
      </w:r>
      <w:r w:rsidRPr="007E6968">
        <w:rPr>
          <w:rFonts w:ascii="Times New Roman" w:hAnsi="Times New Roman" w:cs="Times New Roman"/>
          <w:i/>
          <w:iCs/>
          <w:sz w:val="20"/>
          <w:szCs w:val="20"/>
        </w:rPr>
        <w:t>RUBY</w:t>
      </w:r>
      <w:r w:rsidRPr="007E6968">
        <w:rPr>
          <w:rFonts w:ascii="Times New Roman" w:hAnsi="Times New Roman" w:cs="Times New Roman"/>
          <w:sz w:val="20"/>
          <w:szCs w:val="20"/>
        </w:rPr>
        <w:t xml:space="preserve"> gene (amplicon size: 722 bp) depicted with their corresponding RUBY-expressing roots below. Controls include + (plasmid DNA), WT (wild-type roots from tissue culture plants), and – (water control). Lanes 1–8 represent individual root samples. ‘Albus’ leaf and stem explants under </w:t>
      </w:r>
      <w:r w:rsidRPr="007E696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7E6968">
        <w:rPr>
          <w:rFonts w:ascii="Times New Roman" w:hAnsi="Times New Roman" w:cs="Times New Roman"/>
          <w:sz w:val="20"/>
          <w:szCs w:val="20"/>
        </w:rPr>
        <w:t xml:space="preserve">. Control leaf explant in half WPM media. </w:t>
      </w:r>
      <w:r w:rsidRPr="007E6968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7E6968">
        <w:rPr>
          <w:rFonts w:ascii="Times New Roman" w:hAnsi="Times New Roman" w:cs="Times New Roman"/>
          <w:sz w:val="20"/>
          <w:szCs w:val="20"/>
        </w:rPr>
        <w:t>. Stem explant after infection with either Ar. A4 or K599.</w:t>
      </w:r>
    </w:p>
    <w:sectPr w:rsidR="00014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115"/>
    <w:rsid w:val="00014235"/>
    <w:rsid w:val="00174749"/>
    <w:rsid w:val="002B5AB7"/>
    <w:rsid w:val="006742D9"/>
    <w:rsid w:val="00772361"/>
    <w:rsid w:val="00862115"/>
    <w:rsid w:val="00E4604B"/>
    <w:rsid w:val="00EF4940"/>
    <w:rsid w:val="00F662A1"/>
    <w:rsid w:val="00FC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3FB09"/>
  <w15:chartTrackingRefBased/>
  <w15:docId w15:val="{06D28790-4DF0-EF45-B2EF-EC55ED3B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1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9</Characters>
  <Application>Microsoft Office Word</Application>
  <DocSecurity>0</DocSecurity>
  <Lines>11</Lines>
  <Paragraphs>2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iso Rodriguez, Felix E.</dc:creator>
  <cp:keywords/>
  <dc:description/>
  <cp:lastModifiedBy>Enciso Rodriguez, Felix E.</cp:lastModifiedBy>
  <cp:revision>2</cp:revision>
  <dcterms:created xsi:type="dcterms:W3CDTF">2026-02-25T20:14:00Z</dcterms:created>
  <dcterms:modified xsi:type="dcterms:W3CDTF">2026-02-25T20:20:00Z</dcterms:modified>
</cp:coreProperties>
</file>